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AF7" w:rsidRPr="00575118" w:rsidRDefault="00575118" w:rsidP="00575118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E138FF">
        <w:rPr>
          <w:rFonts w:ascii="Times New Roman" w:hAnsi="Times New Roman" w:cs="Times New Roman"/>
          <w:b/>
          <w:sz w:val="28"/>
        </w:rPr>
        <w:t>Supp</w:t>
      </w:r>
      <w:r w:rsidR="00724150">
        <w:rPr>
          <w:rFonts w:ascii="Times New Roman" w:hAnsi="Times New Roman" w:cs="Times New Roman"/>
          <w:b/>
          <w:sz w:val="28"/>
        </w:rPr>
        <w:t>orting</w:t>
      </w:r>
      <w:r w:rsidRPr="00E138FF">
        <w:rPr>
          <w:rFonts w:ascii="Times New Roman" w:hAnsi="Times New Roman" w:cs="Times New Roman"/>
          <w:b/>
          <w:sz w:val="28"/>
        </w:rPr>
        <w:t xml:space="preserve"> Information </w:t>
      </w:r>
      <w:r w:rsidR="00E138FF" w:rsidRPr="00E138FF">
        <w:rPr>
          <w:rFonts w:ascii="Times New Roman" w:hAnsi="Times New Roman" w:cs="Times New Roman"/>
          <w:b/>
          <w:sz w:val="28"/>
        </w:rPr>
        <w:t>5</w:t>
      </w:r>
    </w:p>
    <w:p w:rsidR="00575118" w:rsidRPr="00732641" w:rsidRDefault="00724150">
      <w:pPr>
        <w:rPr>
          <w:rFonts w:ascii="Times New Roman" w:hAnsi="Times New Roman" w:cs="Times New Roman"/>
          <w:b/>
          <w:sz w:val="24"/>
        </w:rPr>
      </w:pPr>
      <w:r w:rsidRPr="00732641">
        <w:rPr>
          <w:rFonts w:ascii="Times New Roman" w:hAnsi="Times New Roman" w:cs="Times New Roman"/>
          <w:b/>
          <w:sz w:val="24"/>
        </w:rPr>
        <w:t>Variants unique to FCCX cases.</w:t>
      </w:r>
    </w:p>
    <w:p w:rsidR="00724150" w:rsidRDefault="00724150"/>
    <w:p w:rsidR="00575118" w:rsidRPr="00F80F06" w:rsidRDefault="00575118">
      <w:pPr>
        <w:rPr>
          <w:rFonts w:ascii="Times New Roman" w:hAnsi="Times New Roman" w:cs="Times New Roman"/>
          <w:b/>
          <w:sz w:val="24"/>
        </w:rPr>
      </w:pPr>
      <w:r w:rsidRPr="00E138FF">
        <w:rPr>
          <w:rFonts w:ascii="Times New Roman" w:hAnsi="Times New Roman" w:cs="Times New Roman"/>
          <w:b/>
          <w:sz w:val="24"/>
        </w:rPr>
        <w:t>Supp</w:t>
      </w:r>
      <w:r w:rsidR="00724150">
        <w:rPr>
          <w:rFonts w:ascii="Times New Roman" w:hAnsi="Times New Roman" w:cs="Times New Roman"/>
          <w:b/>
          <w:sz w:val="24"/>
        </w:rPr>
        <w:t xml:space="preserve">orting </w:t>
      </w:r>
      <w:r w:rsidR="009C4D25" w:rsidRPr="00E138FF">
        <w:rPr>
          <w:rFonts w:ascii="Times New Roman" w:hAnsi="Times New Roman" w:cs="Times New Roman"/>
          <w:b/>
          <w:sz w:val="24"/>
        </w:rPr>
        <w:t xml:space="preserve">Information </w:t>
      </w:r>
      <w:r w:rsidR="00E138FF" w:rsidRPr="00E138FF">
        <w:rPr>
          <w:rFonts w:ascii="Times New Roman" w:hAnsi="Times New Roman" w:cs="Times New Roman"/>
          <w:b/>
          <w:sz w:val="24"/>
        </w:rPr>
        <w:t xml:space="preserve">5 </w:t>
      </w:r>
      <w:r w:rsidR="009C4D25" w:rsidRPr="00E138FF">
        <w:rPr>
          <w:rFonts w:ascii="Times New Roman" w:hAnsi="Times New Roman" w:cs="Times New Roman"/>
          <w:b/>
          <w:sz w:val="24"/>
        </w:rPr>
        <w:t>-</w:t>
      </w:r>
      <w:r w:rsidR="00E138FF" w:rsidRPr="00E138FF">
        <w:rPr>
          <w:rFonts w:ascii="Times New Roman" w:hAnsi="Times New Roman" w:cs="Times New Roman"/>
          <w:b/>
          <w:sz w:val="24"/>
        </w:rPr>
        <w:t xml:space="preserve"> </w:t>
      </w:r>
      <w:r w:rsidR="009C4D25" w:rsidRPr="00E138FF">
        <w:rPr>
          <w:rFonts w:ascii="Times New Roman" w:hAnsi="Times New Roman" w:cs="Times New Roman"/>
          <w:b/>
          <w:sz w:val="24"/>
        </w:rPr>
        <w:t>Table 1.</w:t>
      </w:r>
      <w:r w:rsidR="009C4D25" w:rsidRPr="009C4D25">
        <w:rPr>
          <w:rFonts w:ascii="Times New Roman" w:hAnsi="Times New Roman" w:cs="Times New Roman"/>
          <w:sz w:val="24"/>
        </w:rPr>
        <w:t xml:space="preserve"> INDELs/CNVs that are unique to FCCX cases</w:t>
      </w:r>
      <w:r w:rsidR="009C4D25">
        <w:rPr>
          <w:rFonts w:ascii="Times New Roman" w:hAnsi="Times New Roman" w:cs="Times New Roman"/>
          <w:sz w:val="24"/>
        </w:rPr>
        <w:t>.</w:t>
      </w:r>
    </w:p>
    <w:tbl>
      <w:tblPr>
        <w:tblW w:w="4367" w:type="pct"/>
        <w:tblLook w:val="04A0" w:firstRow="1" w:lastRow="0" w:firstColumn="1" w:lastColumn="0" w:noHBand="0" w:noVBand="1"/>
      </w:tblPr>
      <w:tblGrid>
        <w:gridCol w:w="705"/>
        <w:gridCol w:w="1751"/>
        <w:gridCol w:w="1482"/>
        <w:gridCol w:w="1041"/>
        <w:gridCol w:w="534"/>
        <w:gridCol w:w="889"/>
        <w:gridCol w:w="2433"/>
        <w:gridCol w:w="2476"/>
      </w:tblGrid>
      <w:tr w:rsidR="009851C3" w:rsidRPr="009C4D25" w:rsidTr="009851C3">
        <w:trPr>
          <w:trHeight w:val="279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HR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TART position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ND position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7D2E6C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*</w:t>
            </w:r>
            <w:r w:rsidR="009851C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HR band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Length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NSEMBL ID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e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410091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413665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724D1C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p21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5739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36085, ENSG0000024003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ACTG1P4, AMY2B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885852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888865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724D1C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p13.3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012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4136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SLC25A24P1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52727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53786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724D1C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p25.3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59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1570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TPO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460295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461136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724D1C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p23.3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40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 -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469844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4729435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724D1C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p22.3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0988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2678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AC073218.1</w:t>
            </w:r>
          </w:p>
        </w:tc>
      </w:tr>
      <w:tr w:rsidR="009851C3" w:rsidRPr="009C4D25" w:rsidTr="009851C3">
        <w:trPr>
          <w:trHeight w:val="18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9012521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90283546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724D1C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p11.2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5833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78894, ENSG00000254292, ENSG00000253906, ENSG00000241244, ENSG00000224041, ENSG00000211630, ENSG00000240834, ENSG00000211632, ENSG00000211633, ENSG00000242580, ENSG00000239819, ENSG00000235896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AC073416.1, IGKV2D-14, IGKV2D-10, IGKV1D-16, IGKV3D-15, IGKV1D-13, IGKV1D-12, IGKV3D-11, IGKV1D-42, IGKV1D-43, IGKV1D-8, IGKV3D-7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566206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566580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724D1C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q12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739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3597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MRPS9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3170835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3171274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724D1C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q22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439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9635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CPNE4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6250981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6265628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6D1B48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q22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4646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 -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9545399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9547274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6D1B48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q26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8749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42086, ENSG0000017694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LINC00969, MUC20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27242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27427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6D1B48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p16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85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 -</w:t>
            </w:r>
          </w:p>
        </w:tc>
      </w:tr>
      <w:tr w:rsidR="009851C3" w:rsidRPr="009C4D25" w:rsidTr="009851C3">
        <w:trPr>
          <w:trHeight w:val="6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986211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989027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6D1B48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p22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815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31130, ENSG00000233677, ENSG0000023596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HLA-T,DDX39BP1, MCCD1P1</w:t>
            </w:r>
          </w:p>
        </w:tc>
      </w:tr>
      <w:tr w:rsidR="009851C3" w:rsidRPr="009C4D25" w:rsidTr="009851C3">
        <w:trPr>
          <w:trHeight w:val="6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987917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990519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6D1B48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p22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602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27262, ENSG00000230795, ENSG0000022807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HCG4B, HLA-K, HLA-U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766900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767267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q21.12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66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008277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ADAM22</w:t>
            </w:r>
          </w:p>
        </w:tc>
      </w:tr>
      <w:tr w:rsidR="009851C3" w:rsidRPr="009C4D25" w:rsidTr="009851C3">
        <w:trPr>
          <w:trHeight w:val="15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192412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2010237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8p23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611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52029, ENSG00000255544, ENSG00000255052, ENSG00000254923, ENSG00000226430, ENSG00000254866, ENSG00000233050, ENSG00000215343, ENSG0000022344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RNA5SP253, DEFB108P3, FAM66D, RP11-1236K1.8, USP17L7, DEFB109P3, DEFB130, ZNF705D, USP17L2</w:t>
            </w:r>
          </w:p>
        </w:tc>
      </w:tr>
      <w:tr w:rsidR="009851C3" w:rsidRPr="009C4D25" w:rsidTr="009851C3">
        <w:trPr>
          <w:trHeight w:val="6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223233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2251955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8p23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962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27888, ENSG00000254423, ENSG00000255556, ENSG00000242296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FAM66A, RP11-351I21.7, RP11-351I21.6, DEFB109P1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7580080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7580853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q21.13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772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 -</w:t>
            </w:r>
          </w:p>
        </w:tc>
      </w:tr>
      <w:tr w:rsidR="009851C3" w:rsidRPr="009C4D25" w:rsidTr="009851C3">
        <w:trPr>
          <w:trHeight w:val="6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900761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910895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0q23.2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133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23482, ENSG00000224914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NUTM2A-AS1, LINC00863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9368345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9368813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1q2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468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 -</w:t>
            </w:r>
          </w:p>
        </w:tc>
      </w:tr>
      <w:tr w:rsidR="009851C3" w:rsidRPr="009C4D25" w:rsidTr="009851C3">
        <w:trPr>
          <w:trHeight w:val="12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799754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11606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2p13.3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1852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73262, ENSG00000059804, ENSG00000222978, ENSG00000201663, ENSG00000241828, ENSG00000255885, ENSG00000176654, ENSG00000255356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SLC2A14, SLC2A3, Y_RNA, Y_RNA, RP11-277J24.1, RP11-815D16.1, NANOGP1, RP11-277E18.2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5778718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5778802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3q21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3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 -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252111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256030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5q11.2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919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5909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RP11-603B24.2</w:t>
            </w:r>
          </w:p>
        </w:tc>
      </w:tr>
      <w:tr w:rsidR="009851C3" w:rsidRPr="009C4D25" w:rsidTr="009851C3">
        <w:trPr>
          <w:trHeight w:val="6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1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449757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469405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5q11.2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9648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61621, ENSG00000261598, ENSG0000026076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RP11-580I1.2, RP11-107D24.2, PWRN3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5679053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5681120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5q21.3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2066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 -</w:t>
            </w:r>
          </w:p>
        </w:tc>
      </w:tr>
      <w:tr w:rsidR="009851C3" w:rsidRPr="009C4D25" w:rsidTr="009851C3">
        <w:trPr>
          <w:trHeight w:val="9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343457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363286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6p11.2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9828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60518, ENSG00000261580, ENSG00000260308, ENSG00000261153, ENSG00000270467, ENSG0000027117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BMS1P8, ENPP7P13, RP11-104C4.4, RP11-104C4.2, IGHV3OR16-12, IGHV3OR16-13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7887698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7887761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6q23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638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8615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WWOX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4424909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4428357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7q21.3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447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20071, ENSG0000021440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KANSL1, KANSL1-AS1</w:t>
            </w:r>
          </w:p>
        </w:tc>
      </w:tr>
      <w:tr w:rsidR="009851C3" w:rsidRPr="009C4D25" w:rsidTr="009851C3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6184038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6198282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51C3" w:rsidRPr="009C4D25" w:rsidRDefault="005A1841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8q22.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4244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9C4D25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67134, ENSG0000026695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51C3" w:rsidRPr="007B1FD7" w:rsidRDefault="009851C3" w:rsidP="00F80F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7B1FD7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RP11-146N18.1, RP11-909B2.1</w:t>
            </w:r>
          </w:p>
        </w:tc>
      </w:tr>
    </w:tbl>
    <w:p w:rsidR="009C4D25" w:rsidRPr="009C4D25" w:rsidRDefault="009C4D25">
      <w:pPr>
        <w:rPr>
          <w:rFonts w:ascii="Times New Roman" w:hAnsi="Times New Roman" w:cs="Times New Roman"/>
        </w:rPr>
      </w:pPr>
    </w:p>
    <w:p w:rsidR="009C4D25" w:rsidRPr="009C4D25" w:rsidRDefault="009C4D25">
      <w:pPr>
        <w:rPr>
          <w:rFonts w:ascii="Times New Roman" w:hAnsi="Times New Roman" w:cs="Times New Roman"/>
        </w:rPr>
      </w:pPr>
      <w:r w:rsidRPr="009C4D25">
        <w:rPr>
          <w:rFonts w:ascii="Times New Roman" w:hAnsi="Times New Roman" w:cs="Times New Roman"/>
        </w:rPr>
        <w:t>CHR: chromosome; CN: copy number state.</w:t>
      </w:r>
      <w:r w:rsidR="007D2E6C">
        <w:rPr>
          <w:rFonts w:ascii="Times New Roman" w:hAnsi="Times New Roman" w:cs="Times New Roman"/>
        </w:rPr>
        <w:t xml:space="preserve"> *Based on UCSC genome browser (hg19) (</w:t>
      </w:r>
      <w:r w:rsidR="00E138FF">
        <w:rPr>
          <w:rFonts w:ascii="Times New Roman" w:hAnsi="Times New Roman" w:cs="Times New Roman"/>
        </w:rPr>
        <w:t>1</w:t>
      </w:r>
      <w:r w:rsidR="007D2E6C">
        <w:rPr>
          <w:rFonts w:ascii="Times New Roman" w:hAnsi="Times New Roman" w:cs="Times New Roman"/>
        </w:rPr>
        <w:t>)</w:t>
      </w:r>
    </w:p>
    <w:p w:rsidR="009C4D25" w:rsidRDefault="009C4D25">
      <w:r>
        <w:br w:type="page"/>
      </w:r>
    </w:p>
    <w:p w:rsidR="009C4D25" w:rsidRPr="00F80F06" w:rsidRDefault="00724150" w:rsidP="009C4D2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orting</w:t>
      </w:r>
      <w:r w:rsidR="009C4D25" w:rsidRPr="00E138FF">
        <w:rPr>
          <w:rFonts w:ascii="Times New Roman" w:hAnsi="Times New Roman" w:cs="Times New Roman"/>
          <w:b/>
          <w:sz w:val="24"/>
        </w:rPr>
        <w:t xml:space="preserve"> Information </w:t>
      </w:r>
      <w:r w:rsidR="00E138FF" w:rsidRPr="00E138FF">
        <w:rPr>
          <w:rFonts w:ascii="Times New Roman" w:hAnsi="Times New Roman" w:cs="Times New Roman"/>
          <w:b/>
          <w:sz w:val="24"/>
        </w:rPr>
        <w:t xml:space="preserve">5 </w:t>
      </w:r>
      <w:r w:rsidR="009C4D25" w:rsidRPr="00E138FF">
        <w:rPr>
          <w:rFonts w:ascii="Times New Roman" w:hAnsi="Times New Roman" w:cs="Times New Roman"/>
          <w:b/>
          <w:sz w:val="24"/>
        </w:rPr>
        <w:t>-</w:t>
      </w:r>
      <w:r w:rsidR="00E138FF" w:rsidRPr="00E138FF">
        <w:rPr>
          <w:rFonts w:ascii="Times New Roman" w:hAnsi="Times New Roman" w:cs="Times New Roman"/>
          <w:b/>
          <w:sz w:val="24"/>
        </w:rPr>
        <w:t xml:space="preserve"> </w:t>
      </w:r>
      <w:r w:rsidR="009C4D25" w:rsidRPr="00E138FF">
        <w:rPr>
          <w:rFonts w:ascii="Times New Roman" w:hAnsi="Times New Roman" w:cs="Times New Roman"/>
          <w:b/>
          <w:sz w:val="24"/>
        </w:rPr>
        <w:t>Table 2.</w:t>
      </w:r>
      <w:r w:rsidR="009C4D25">
        <w:rPr>
          <w:rFonts w:ascii="Times New Roman" w:hAnsi="Times New Roman" w:cs="Times New Roman"/>
          <w:b/>
          <w:sz w:val="24"/>
        </w:rPr>
        <w:t xml:space="preserve"> </w:t>
      </w:r>
      <w:r w:rsidR="009C4D25" w:rsidRPr="009C4D25">
        <w:rPr>
          <w:rFonts w:ascii="Times New Roman" w:hAnsi="Times New Roman" w:cs="Times New Roman"/>
          <w:sz w:val="24"/>
        </w:rPr>
        <w:t xml:space="preserve">INDELs/CNVs and genes unique to FCCX cases </w:t>
      </w:r>
      <w:r w:rsidR="009C4D25">
        <w:rPr>
          <w:rFonts w:ascii="Times New Roman" w:hAnsi="Times New Roman" w:cs="Times New Roman"/>
          <w:sz w:val="24"/>
        </w:rPr>
        <w:t>prior to filtering out the variants based on previous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5"/>
        <w:gridCol w:w="1378"/>
        <w:gridCol w:w="1378"/>
        <w:gridCol w:w="1041"/>
        <w:gridCol w:w="578"/>
        <w:gridCol w:w="1002"/>
        <w:gridCol w:w="2546"/>
        <w:gridCol w:w="4242"/>
      </w:tblGrid>
      <w:tr w:rsidR="007D2E6C" w:rsidRPr="009C4D25" w:rsidTr="007D2E6C">
        <w:trPr>
          <w:trHeight w:val="370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HR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ART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N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*</w:t>
            </w:r>
            <w:r w:rsidR="00AF29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CH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and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Length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NSEMBL ID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e</w:t>
            </w:r>
          </w:p>
        </w:tc>
      </w:tr>
      <w:tr w:rsidR="007D2E6C" w:rsidRPr="009C4D25" w:rsidTr="007D2E6C">
        <w:trPr>
          <w:trHeight w:val="9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7690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8567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p36.3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876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15912,  ENSG00000233234,  ENSG00000231630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TC34,  RP11-740P5.2,  RP11-740P5.3</w:t>
            </w:r>
          </w:p>
        </w:tc>
      </w:tr>
      <w:tr w:rsidR="007D2E6C" w:rsidRPr="009C4D25" w:rsidTr="007D2E6C">
        <w:trPr>
          <w:trHeight w:val="12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0418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11456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p31.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76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13703,  ENSG00000116641,  ENSG00000132855,  ENSG00000269624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P5-849H19.2,  DOCK7,  ANGPTL3,  AL138847.1</w:t>
            </w:r>
          </w:p>
        </w:tc>
      </w:tr>
      <w:tr w:rsidR="007D2E6C" w:rsidRPr="009C4D25" w:rsidTr="007D2E6C">
        <w:trPr>
          <w:trHeight w:val="3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23455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64248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p22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793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39794,  ENSG00000266532,  ENSG00000233228,  ENSG00000230667,  ENSG00000224678,  ENSG00000233401,  ENSG00000069702,  ENSG00000137948,  ENSG00000172031,  ENSG00000189195,  ENSG00000069712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N7SL653P,  RN7SL235P,  LPCAT2BP,  SETSIP,  GAPDHP46,  PRKAR1AP,  TGFBR3,  BRDT,  EPHX4,  BTBD8,  KIAA1107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74251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75994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p2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42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43919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MKMT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203022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216988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q31.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965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34663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104820.2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857539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860735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q36.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96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35917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C19A3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1966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7049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p26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82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</w:tr>
      <w:tr w:rsidR="007D2E6C" w:rsidRPr="009C4D25" w:rsidTr="007D2E6C">
        <w:trPr>
          <w:trHeight w:val="6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286321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8287392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p12.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070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757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8391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p16.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3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78222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NF212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96677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97418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p16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1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09667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C2A9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35737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36267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q21.2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0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</w:tr>
      <w:tr w:rsidR="007D2E6C" w:rsidRPr="009C4D25" w:rsidTr="007D2E6C">
        <w:trPr>
          <w:trHeight w:val="6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78966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87128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q21.2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61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65774,  ENSG00000138639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65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098870.1,  ARHGAP24</w:t>
            </w:r>
          </w:p>
        </w:tc>
      </w:tr>
      <w:tr w:rsidR="007D2E6C" w:rsidRPr="009C4D25" w:rsidTr="007D2E6C">
        <w:trPr>
          <w:trHeight w:val="9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4011574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4017988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q31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6414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07384,  ENSG00000252362,  ENSG00000206722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_RNA,  RNU6-506P,  RNU6-1074P</w:t>
            </w:r>
          </w:p>
        </w:tc>
      </w:tr>
      <w:tr w:rsidR="007D2E6C" w:rsidRPr="009C4D25" w:rsidTr="007D2E6C">
        <w:trPr>
          <w:trHeight w:val="6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7700648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17710106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q34.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lang w:eastAsia="en-CA"/>
              </w:rPr>
              <w:t>9457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01516,  ENSG00000150627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NORA51,  WDR17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10606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11173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q14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6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13273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SB</w:t>
            </w:r>
          </w:p>
        </w:tc>
      </w:tr>
      <w:tr w:rsidR="007D2E6C" w:rsidRPr="009C4D25" w:rsidTr="007D2E6C">
        <w:trPr>
          <w:trHeight w:val="6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92659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903047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q23.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388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51680,  ENSG00000145808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C-575N7.1,  ADAMTS19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82868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83340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q1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2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23786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P11-554D15.1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107474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112199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q23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24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</w:tr>
      <w:tr w:rsidR="007D2E6C" w:rsidRPr="009C4D25" w:rsidTr="007D2E6C">
        <w:trPr>
          <w:trHeight w:val="9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299713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311871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q24.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158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010818,  ENSG00000233138,  ENSG00000237851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VEP2,  RP1-67K17.3,  RP1-67K17.4</w:t>
            </w:r>
          </w:p>
        </w:tc>
      </w:tr>
      <w:tr w:rsidR="007D2E6C" w:rsidRPr="009C4D25" w:rsidTr="007D2E6C">
        <w:trPr>
          <w:trHeight w:val="6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8305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1929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p22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24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35944,  ENSG00000265040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ZNF815P,  RN7SL556P</w:t>
            </w:r>
          </w:p>
        </w:tc>
      </w:tr>
      <w:tr w:rsidR="007D2E6C" w:rsidRPr="009C4D25" w:rsidTr="007D2E6C">
        <w:trPr>
          <w:trHeight w:val="9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16961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25534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q11.22-q11.2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73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70694,  ENSG00000270555,  ENSG00000254184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P11-535E8.2,  RP11-1394O16.1,  TYW1B</w:t>
            </w:r>
          </w:p>
        </w:tc>
      </w:tr>
      <w:tr w:rsidR="007D2E6C" w:rsidRPr="009C4D25" w:rsidTr="007D2E6C">
        <w:trPr>
          <w:trHeight w:val="6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87574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89321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p15.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47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55492,  ENSG00000170242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D-2381F24.1,  USP47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774889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776166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q24.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77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804162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805516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q33.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54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04442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M155A</w:t>
            </w:r>
          </w:p>
        </w:tc>
      </w:tr>
      <w:tr w:rsidR="007D2E6C" w:rsidRPr="009C4D25" w:rsidTr="007D2E6C">
        <w:trPr>
          <w:trHeight w:val="9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39073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47098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q32.1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24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59053,  ENSG00000140025,  ENSG00000042088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P11-33N16.3,  EFCAB11,  TDP1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86589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87407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q25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8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169684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NA5</w:t>
            </w:r>
          </w:p>
        </w:tc>
      </w:tr>
      <w:tr w:rsidR="007D2E6C" w:rsidRPr="009C4D25" w:rsidTr="007D2E6C">
        <w:trPr>
          <w:trHeight w:val="9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1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2644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8044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p13.1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00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60378,  ENSG00000261158,  ENSG00000103381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D-2583P5.1,  CTD-2583P5.3,  CPPED1</w:t>
            </w:r>
          </w:p>
        </w:tc>
      </w:tr>
      <w:tr w:rsidR="007D2E6C" w:rsidRPr="009C4D25" w:rsidTr="007D2E6C">
        <w:trPr>
          <w:trHeight w:val="30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6605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22195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2997" w:rsidRPr="009C4D25" w:rsidRDefault="007D2E6C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p13.1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590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61819,  ENSG00000238728,  ENSG00000260872,  ENSG00000260735,  ENSG00000188599,  ENSG00000270580,  ENSG00000250251,  ENSG00000179889,  ENSG00000157045,  ENSG00000085721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97" w:rsidRPr="009C4D25" w:rsidRDefault="00AF2997" w:rsidP="00AF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P11-680G24.4,  MIR1972-1,  RP11-680G24.5,  RP11-72I8.1,  NPIPP1,  RP11-1186N24.5,  PKD1P6,  PDXDC1,  NTAN1,  RRN3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24616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26125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p13.1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8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091262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BCC6</w:t>
            </w:r>
          </w:p>
        </w:tc>
      </w:tr>
      <w:tr w:rsidR="007D2E6C" w:rsidRPr="009C4D25" w:rsidTr="007D2E6C">
        <w:trPr>
          <w:trHeight w:val="30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12462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13773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q21.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11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G00000242945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E6C" w:rsidRPr="009C4D25" w:rsidRDefault="007D2E6C" w:rsidP="007D2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C4D2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PL29P32</w:t>
            </w:r>
          </w:p>
        </w:tc>
      </w:tr>
    </w:tbl>
    <w:p w:rsidR="009C4D25" w:rsidRPr="009C4D25" w:rsidRDefault="009C4D25" w:rsidP="009C4D25">
      <w:pPr>
        <w:rPr>
          <w:rFonts w:ascii="Times New Roman" w:hAnsi="Times New Roman" w:cs="Times New Roman"/>
        </w:rPr>
      </w:pPr>
    </w:p>
    <w:p w:rsidR="009C4D25" w:rsidRPr="009C4D25" w:rsidRDefault="009C4D25" w:rsidP="009C4D25">
      <w:pPr>
        <w:rPr>
          <w:rFonts w:ascii="Times New Roman" w:hAnsi="Times New Roman" w:cs="Times New Roman"/>
        </w:rPr>
      </w:pPr>
      <w:r w:rsidRPr="009C4D25">
        <w:rPr>
          <w:rFonts w:ascii="Times New Roman" w:hAnsi="Times New Roman" w:cs="Times New Roman"/>
        </w:rPr>
        <w:t>CHR: chromosome; CN: copy number state.</w:t>
      </w:r>
      <w:r w:rsidR="007D2E6C">
        <w:rPr>
          <w:rFonts w:ascii="Times New Roman" w:hAnsi="Times New Roman" w:cs="Times New Roman"/>
        </w:rPr>
        <w:t xml:space="preserve"> *Based on UCSC genome browser (hg19) (</w:t>
      </w:r>
      <w:r w:rsidR="00E138FF">
        <w:rPr>
          <w:rFonts w:ascii="Times New Roman" w:hAnsi="Times New Roman" w:cs="Times New Roman"/>
        </w:rPr>
        <w:t>1</w:t>
      </w:r>
      <w:r w:rsidR="007D2E6C">
        <w:rPr>
          <w:rFonts w:ascii="Times New Roman" w:hAnsi="Times New Roman" w:cs="Times New Roman"/>
        </w:rPr>
        <w:t>)</w:t>
      </w:r>
    </w:p>
    <w:p w:rsidR="0065089B" w:rsidRDefault="0065089B"/>
    <w:p w:rsidR="009462CC" w:rsidRDefault="009462CC"/>
    <w:p w:rsidR="00E138FF" w:rsidRPr="00E138FF" w:rsidRDefault="00E138FF">
      <w:pPr>
        <w:rPr>
          <w:rFonts w:ascii="Times New Roman" w:hAnsi="Times New Roman" w:cs="Times New Roman"/>
          <w:b/>
          <w:sz w:val="24"/>
        </w:rPr>
      </w:pPr>
      <w:r w:rsidRPr="00E138FF">
        <w:rPr>
          <w:rFonts w:ascii="Times New Roman" w:hAnsi="Times New Roman" w:cs="Times New Roman"/>
          <w:b/>
          <w:sz w:val="24"/>
        </w:rPr>
        <w:t>References</w:t>
      </w:r>
    </w:p>
    <w:p w:rsidR="00E138FF" w:rsidRPr="00E138FF" w:rsidRDefault="00E138FF" w:rsidP="00E138F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 </w:t>
      </w:r>
      <w:r w:rsidRPr="00E138FF">
        <w:rPr>
          <w:rFonts w:ascii="Times New Roman" w:hAnsi="Times New Roman" w:cs="Times New Roman"/>
          <w:sz w:val="24"/>
        </w:rPr>
        <w:t xml:space="preserve">Kent WJ, </w:t>
      </w:r>
      <w:proofErr w:type="spellStart"/>
      <w:r w:rsidRPr="00E138FF">
        <w:rPr>
          <w:rFonts w:ascii="Times New Roman" w:hAnsi="Times New Roman" w:cs="Times New Roman"/>
          <w:sz w:val="24"/>
        </w:rPr>
        <w:t>Sugnet</w:t>
      </w:r>
      <w:proofErr w:type="spellEnd"/>
      <w:r w:rsidRPr="00E138FF">
        <w:rPr>
          <w:rFonts w:ascii="Times New Roman" w:hAnsi="Times New Roman" w:cs="Times New Roman"/>
          <w:sz w:val="24"/>
        </w:rPr>
        <w:t xml:space="preserve"> CW, </w:t>
      </w:r>
      <w:proofErr w:type="spellStart"/>
      <w:r w:rsidRPr="00E138FF">
        <w:rPr>
          <w:rFonts w:ascii="Times New Roman" w:hAnsi="Times New Roman" w:cs="Times New Roman"/>
          <w:sz w:val="24"/>
        </w:rPr>
        <w:t>Furey</w:t>
      </w:r>
      <w:proofErr w:type="spellEnd"/>
      <w:r w:rsidRPr="00E138FF">
        <w:rPr>
          <w:rFonts w:ascii="Times New Roman" w:hAnsi="Times New Roman" w:cs="Times New Roman"/>
          <w:sz w:val="24"/>
        </w:rPr>
        <w:t xml:space="preserve"> TS, </w:t>
      </w:r>
      <w:proofErr w:type="spellStart"/>
      <w:r w:rsidRPr="00E138FF">
        <w:rPr>
          <w:rFonts w:ascii="Times New Roman" w:hAnsi="Times New Roman" w:cs="Times New Roman"/>
          <w:sz w:val="24"/>
        </w:rPr>
        <w:t>Roskin</w:t>
      </w:r>
      <w:proofErr w:type="spellEnd"/>
      <w:r w:rsidRPr="00E138FF">
        <w:rPr>
          <w:rFonts w:ascii="Times New Roman" w:hAnsi="Times New Roman" w:cs="Times New Roman"/>
          <w:sz w:val="24"/>
        </w:rPr>
        <w:t xml:space="preserve"> KM, Pringle TH, </w:t>
      </w:r>
      <w:proofErr w:type="spellStart"/>
      <w:r w:rsidRPr="00E138FF">
        <w:rPr>
          <w:rFonts w:ascii="Times New Roman" w:hAnsi="Times New Roman" w:cs="Times New Roman"/>
          <w:sz w:val="24"/>
        </w:rPr>
        <w:t>Zahler</w:t>
      </w:r>
      <w:proofErr w:type="spellEnd"/>
      <w:r w:rsidRPr="00E138FF">
        <w:rPr>
          <w:rFonts w:ascii="Times New Roman" w:hAnsi="Times New Roman" w:cs="Times New Roman"/>
          <w:sz w:val="24"/>
        </w:rPr>
        <w:t xml:space="preserve"> AM, et al. The human genome browser at UCSC. Genome Res 2002 Jun</w:t>
      </w:r>
      <w:proofErr w:type="gramStart"/>
      <w:r w:rsidRPr="00E138FF">
        <w:rPr>
          <w:rFonts w:ascii="Times New Roman" w:hAnsi="Times New Roman" w:cs="Times New Roman"/>
          <w:sz w:val="24"/>
        </w:rPr>
        <w:t>;12</w:t>
      </w:r>
      <w:proofErr w:type="gramEnd"/>
      <w:r w:rsidRPr="00E138FF">
        <w:rPr>
          <w:rFonts w:ascii="Times New Roman" w:hAnsi="Times New Roman" w:cs="Times New Roman"/>
          <w:sz w:val="24"/>
        </w:rPr>
        <w:t>(6):996-1006.</w:t>
      </w:r>
    </w:p>
    <w:p w:rsidR="009462CC" w:rsidRDefault="009462CC"/>
    <w:sectPr w:rsidR="009462CC" w:rsidSect="009C4D2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14A56"/>
    <w:multiLevelType w:val="hybridMultilevel"/>
    <w:tmpl w:val="61686B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118"/>
    <w:rsid w:val="000004D8"/>
    <w:rsid w:val="00002DD6"/>
    <w:rsid w:val="00005BCF"/>
    <w:rsid w:val="000404F7"/>
    <w:rsid w:val="000441DD"/>
    <w:rsid w:val="00044878"/>
    <w:rsid w:val="0004501E"/>
    <w:rsid w:val="00046A2A"/>
    <w:rsid w:val="000556F9"/>
    <w:rsid w:val="000659C0"/>
    <w:rsid w:val="000679C2"/>
    <w:rsid w:val="00092F42"/>
    <w:rsid w:val="0009320C"/>
    <w:rsid w:val="000A0BF5"/>
    <w:rsid w:val="000A0D9D"/>
    <w:rsid w:val="000B4FE4"/>
    <w:rsid w:val="000B4FEA"/>
    <w:rsid w:val="000B5DF0"/>
    <w:rsid w:val="000F63A5"/>
    <w:rsid w:val="00113C0E"/>
    <w:rsid w:val="001311FE"/>
    <w:rsid w:val="00134809"/>
    <w:rsid w:val="001362C1"/>
    <w:rsid w:val="00140812"/>
    <w:rsid w:val="00152A23"/>
    <w:rsid w:val="00157B17"/>
    <w:rsid w:val="001619C7"/>
    <w:rsid w:val="00161FC9"/>
    <w:rsid w:val="001746E3"/>
    <w:rsid w:val="0018069F"/>
    <w:rsid w:val="00182E43"/>
    <w:rsid w:val="001B00F7"/>
    <w:rsid w:val="001B0DDA"/>
    <w:rsid w:val="001B6EE6"/>
    <w:rsid w:val="001D3401"/>
    <w:rsid w:val="001D3643"/>
    <w:rsid w:val="001D7B17"/>
    <w:rsid w:val="001D7E49"/>
    <w:rsid w:val="001E0E8F"/>
    <w:rsid w:val="001E0FBB"/>
    <w:rsid w:val="001E11C0"/>
    <w:rsid w:val="001E7618"/>
    <w:rsid w:val="001F26EF"/>
    <w:rsid w:val="001F4121"/>
    <w:rsid w:val="001F4350"/>
    <w:rsid w:val="001F6FE3"/>
    <w:rsid w:val="00203DB6"/>
    <w:rsid w:val="002079FC"/>
    <w:rsid w:val="00207A38"/>
    <w:rsid w:val="00210F95"/>
    <w:rsid w:val="00223197"/>
    <w:rsid w:val="00261838"/>
    <w:rsid w:val="00263C99"/>
    <w:rsid w:val="002745B2"/>
    <w:rsid w:val="00285C25"/>
    <w:rsid w:val="00295DB3"/>
    <w:rsid w:val="002971BB"/>
    <w:rsid w:val="002A4D72"/>
    <w:rsid w:val="002A6B35"/>
    <w:rsid w:val="002B19CF"/>
    <w:rsid w:val="002B5F0E"/>
    <w:rsid w:val="002C0B90"/>
    <w:rsid w:val="002C1CDF"/>
    <w:rsid w:val="002C5D35"/>
    <w:rsid w:val="002C75AF"/>
    <w:rsid w:val="002C7B82"/>
    <w:rsid w:val="002D387E"/>
    <w:rsid w:val="002D3A90"/>
    <w:rsid w:val="002D59C5"/>
    <w:rsid w:val="002F0C4B"/>
    <w:rsid w:val="002F2248"/>
    <w:rsid w:val="00302393"/>
    <w:rsid w:val="003421EB"/>
    <w:rsid w:val="003447F2"/>
    <w:rsid w:val="00353D17"/>
    <w:rsid w:val="00353FCC"/>
    <w:rsid w:val="003578D0"/>
    <w:rsid w:val="00357FC5"/>
    <w:rsid w:val="00373FFF"/>
    <w:rsid w:val="003922EF"/>
    <w:rsid w:val="003A203A"/>
    <w:rsid w:val="003A4D7B"/>
    <w:rsid w:val="003B0ED7"/>
    <w:rsid w:val="003B35E6"/>
    <w:rsid w:val="003C2CD6"/>
    <w:rsid w:val="003C38D7"/>
    <w:rsid w:val="003C53F9"/>
    <w:rsid w:val="003C5B30"/>
    <w:rsid w:val="003D2608"/>
    <w:rsid w:val="003E0991"/>
    <w:rsid w:val="003E1616"/>
    <w:rsid w:val="003E7367"/>
    <w:rsid w:val="003F0C25"/>
    <w:rsid w:val="003F3A2D"/>
    <w:rsid w:val="003F7903"/>
    <w:rsid w:val="00406751"/>
    <w:rsid w:val="00410AA9"/>
    <w:rsid w:val="00412245"/>
    <w:rsid w:val="004253D9"/>
    <w:rsid w:val="00435F32"/>
    <w:rsid w:val="00435F38"/>
    <w:rsid w:val="00437665"/>
    <w:rsid w:val="00442347"/>
    <w:rsid w:val="00442AFE"/>
    <w:rsid w:val="00444588"/>
    <w:rsid w:val="0044588C"/>
    <w:rsid w:val="004558D6"/>
    <w:rsid w:val="00461915"/>
    <w:rsid w:val="004808DA"/>
    <w:rsid w:val="00485198"/>
    <w:rsid w:val="004872D7"/>
    <w:rsid w:val="00490965"/>
    <w:rsid w:val="00495C33"/>
    <w:rsid w:val="004B08CE"/>
    <w:rsid w:val="004B4069"/>
    <w:rsid w:val="004C6EE8"/>
    <w:rsid w:val="004C76FD"/>
    <w:rsid w:val="004E18AE"/>
    <w:rsid w:val="004F1015"/>
    <w:rsid w:val="004F4459"/>
    <w:rsid w:val="004F5B2D"/>
    <w:rsid w:val="0054125A"/>
    <w:rsid w:val="00546CC6"/>
    <w:rsid w:val="00552C08"/>
    <w:rsid w:val="005557DC"/>
    <w:rsid w:val="0057217D"/>
    <w:rsid w:val="00575118"/>
    <w:rsid w:val="00577086"/>
    <w:rsid w:val="00585A0C"/>
    <w:rsid w:val="005912BE"/>
    <w:rsid w:val="00597A38"/>
    <w:rsid w:val="005A1841"/>
    <w:rsid w:val="005A5B1C"/>
    <w:rsid w:val="005B1A48"/>
    <w:rsid w:val="005B27E0"/>
    <w:rsid w:val="005B5B44"/>
    <w:rsid w:val="005C66F6"/>
    <w:rsid w:val="005D37B0"/>
    <w:rsid w:val="005E02EF"/>
    <w:rsid w:val="005E1F4F"/>
    <w:rsid w:val="005E4C2C"/>
    <w:rsid w:val="005E7EEC"/>
    <w:rsid w:val="005F588D"/>
    <w:rsid w:val="00617582"/>
    <w:rsid w:val="006315D5"/>
    <w:rsid w:val="0063594D"/>
    <w:rsid w:val="006376A0"/>
    <w:rsid w:val="0065089B"/>
    <w:rsid w:val="0066076C"/>
    <w:rsid w:val="00665628"/>
    <w:rsid w:val="00681376"/>
    <w:rsid w:val="00682E71"/>
    <w:rsid w:val="006843D7"/>
    <w:rsid w:val="00685E9A"/>
    <w:rsid w:val="00693117"/>
    <w:rsid w:val="0069345E"/>
    <w:rsid w:val="006B44B2"/>
    <w:rsid w:val="006B4A5C"/>
    <w:rsid w:val="006B70AC"/>
    <w:rsid w:val="006C3365"/>
    <w:rsid w:val="006D15E1"/>
    <w:rsid w:val="006D1B48"/>
    <w:rsid w:val="006E11ED"/>
    <w:rsid w:val="006E78DD"/>
    <w:rsid w:val="006F5261"/>
    <w:rsid w:val="007001DC"/>
    <w:rsid w:val="00703752"/>
    <w:rsid w:val="00704864"/>
    <w:rsid w:val="00704A76"/>
    <w:rsid w:val="00724150"/>
    <w:rsid w:val="00724D1C"/>
    <w:rsid w:val="00725FF2"/>
    <w:rsid w:val="00726E01"/>
    <w:rsid w:val="0072789D"/>
    <w:rsid w:val="00727EE1"/>
    <w:rsid w:val="00731ED8"/>
    <w:rsid w:val="00732641"/>
    <w:rsid w:val="007338F9"/>
    <w:rsid w:val="0073445B"/>
    <w:rsid w:val="00734A83"/>
    <w:rsid w:val="007423AE"/>
    <w:rsid w:val="00742A53"/>
    <w:rsid w:val="00744C7C"/>
    <w:rsid w:val="0077188B"/>
    <w:rsid w:val="00775AC1"/>
    <w:rsid w:val="00777B09"/>
    <w:rsid w:val="007966A8"/>
    <w:rsid w:val="00796E9F"/>
    <w:rsid w:val="00797B37"/>
    <w:rsid w:val="007A16E2"/>
    <w:rsid w:val="007A5A18"/>
    <w:rsid w:val="007B1FD7"/>
    <w:rsid w:val="007B6E45"/>
    <w:rsid w:val="007D2E6C"/>
    <w:rsid w:val="007E5FA0"/>
    <w:rsid w:val="007F0B08"/>
    <w:rsid w:val="007F0E55"/>
    <w:rsid w:val="007F2D64"/>
    <w:rsid w:val="007F61DC"/>
    <w:rsid w:val="00801516"/>
    <w:rsid w:val="00801EFD"/>
    <w:rsid w:val="008040B5"/>
    <w:rsid w:val="0080545B"/>
    <w:rsid w:val="008054A9"/>
    <w:rsid w:val="008071AA"/>
    <w:rsid w:val="0081550B"/>
    <w:rsid w:val="008200EC"/>
    <w:rsid w:val="00822AF7"/>
    <w:rsid w:val="008258F9"/>
    <w:rsid w:val="00826C72"/>
    <w:rsid w:val="00832E36"/>
    <w:rsid w:val="008340C8"/>
    <w:rsid w:val="00837D58"/>
    <w:rsid w:val="008463C6"/>
    <w:rsid w:val="00863751"/>
    <w:rsid w:val="00871B08"/>
    <w:rsid w:val="00885899"/>
    <w:rsid w:val="00885D47"/>
    <w:rsid w:val="00886561"/>
    <w:rsid w:val="00887278"/>
    <w:rsid w:val="008877B0"/>
    <w:rsid w:val="0088789B"/>
    <w:rsid w:val="008909F7"/>
    <w:rsid w:val="00891A9D"/>
    <w:rsid w:val="008A2407"/>
    <w:rsid w:val="008A711A"/>
    <w:rsid w:val="008B1E35"/>
    <w:rsid w:val="008B343B"/>
    <w:rsid w:val="008B7DAC"/>
    <w:rsid w:val="008C0825"/>
    <w:rsid w:val="008D0092"/>
    <w:rsid w:val="008D3B83"/>
    <w:rsid w:val="008D6F93"/>
    <w:rsid w:val="008E4CD4"/>
    <w:rsid w:val="008F73DA"/>
    <w:rsid w:val="0090467C"/>
    <w:rsid w:val="00905D2D"/>
    <w:rsid w:val="00911905"/>
    <w:rsid w:val="00914BF4"/>
    <w:rsid w:val="00926627"/>
    <w:rsid w:val="009271EC"/>
    <w:rsid w:val="009462CC"/>
    <w:rsid w:val="009539D8"/>
    <w:rsid w:val="00954BCA"/>
    <w:rsid w:val="00957A08"/>
    <w:rsid w:val="009609D9"/>
    <w:rsid w:val="00962FD2"/>
    <w:rsid w:val="00967B39"/>
    <w:rsid w:val="00972729"/>
    <w:rsid w:val="00976424"/>
    <w:rsid w:val="00982655"/>
    <w:rsid w:val="00982E13"/>
    <w:rsid w:val="009851C3"/>
    <w:rsid w:val="009909E9"/>
    <w:rsid w:val="009946D0"/>
    <w:rsid w:val="009953AA"/>
    <w:rsid w:val="009A3EAB"/>
    <w:rsid w:val="009B1C55"/>
    <w:rsid w:val="009B3EB6"/>
    <w:rsid w:val="009C4D25"/>
    <w:rsid w:val="009D06DF"/>
    <w:rsid w:val="009D6883"/>
    <w:rsid w:val="009E1221"/>
    <w:rsid w:val="009E3A07"/>
    <w:rsid w:val="009E6DC1"/>
    <w:rsid w:val="009F6544"/>
    <w:rsid w:val="009F73A5"/>
    <w:rsid w:val="00A0212E"/>
    <w:rsid w:val="00A14A46"/>
    <w:rsid w:val="00A242E7"/>
    <w:rsid w:val="00A277DA"/>
    <w:rsid w:val="00A3151D"/>
    <w:rsid w:val="00A327A5"/>
    <w:rsid w:val="00A3614E"/>
    <w:rsid w:val="00A36CCB"/>
    <w:rsid w:val="00A40170"/>
    <w:rsid w:val="00A42AE0"/>
    <w:rsid w:val="00A4403F"/>
    <w:rsid w:val="00A566DC"/>
    <w:rsid w:val="00A7722D"/>
    <w:rsid w:val="00A8172E"/>
    <w:rsid w:val="00A83BB8"/>
    <w:rsid w:val="00A87FFA"/>
    <w:rsid w:val="00A9004D"/>
    <w:rsid w:val="00A9797C"/>
    <w:rsid w:val="00AA0114"/>
    <w:rsid w:val="00AA5601"/>
    <w:rsid w:val="00AB23F0"/>
    <w:rsid w:val="00AB31E8"/>
    <w:rsid w:val="00AC0614"/>
    <w:rsid w:val="00AC44DE"/>
    <w:rsid w:val="00AD5CAD"/>
    <w:rsid w:val="00AD68FA"/>
    <w:rsid w:val="00AE14E6"/>
    <w:rsid w:val="00AE2359"/>
    <w:rsid w:val="00AE427A"/>
    <w:rsid w:val="00AE617C"/>
    <w:rsid w:val="00AF2997"/>
    <w:rsid w:val="00AF79B8"/>
    <w:rsid w:val="00B01847"/>
    <w:rsid w:val="00B0345B"/>
    <w:rsid w:val="00B05918"/>
    <w:rsid w:val="00B114C8"/>
    <w:rsid w:val="00B12D96"/>
    <w:rsid w:val="00B200BF"/>
    <w:rsid w:val="00B3185B"/>
    <w:rsid w:val="00B32C1C"/>
    <w:rsid w:val="00B33B34"/>
    <w:rsid w:val="00B36F48"/>
    <w:rsid w:val="00B406CC"/>
    <w:rsid w:val="00B44DF9"/>
    <w:rsid w:val="00B51094"/>
    <w:rsid w:val="00B53E8C"/>
    <w:rsid w:val="00B5671F"/>
    <w:rsid w:val="00B63154"/>
    <w:rsid w:val="00B64F7D"/>
    <w:rsid w:val="00B74D60"/>
    <w:rsid w:val="00B8193E"/>
    <w:rsid w:val="00BA43FA"/>
    <w:rsid w:val="00BB23E7"/>
    <w:rsid w:val="00BC16C8"/>
    <w:rsid w:val="00BC4969"/>
    <w:rsid w:val="00BD7536"/>
    <w:rsid w:val="00BE1CC8"/>
    <w:rsid w:val="00BE2C22"/>
    <w:rsid w:val="00BE7156"/>
    <w:rsid w:val="00BF5451"/>
    <w:rsid w:val="00C0301D"/>
    <w:rsid w:val="00C078D6"/>
    <w:rsid w:val="00C10C34"/>
    <w:rsid w:val="00C112EE"/>
    <w:rsid w:val="00C12540"/>
    <w:rsid w:val="00C21AED"/>
    <w:rsid w:val="00C225FA"/>
    <w:rsid w:val="00C2358A"/>
    <w:rsid w:val="00C302A8"/>
    <w:rsid w:val="00C30C78"/>
    <w:rsid w:val="00C34B15"/>
    <w:rsid w:val="00C3563D"/>
    <w:rsid w:val="00C36A33"/>
    <w:rsid w:val="00C40CFA"/>
    <w:rsid w:val="00C43D25"/>
    <w:rsid w:val="00C506EF"/>
    <w:rsid w:val="00C538AC"/>
    <w:rsid w:val="00C5403D"/>
    <w:rsid w:val="00C65D68"/>
    <w:rsid w:val="00C734B2"/>
    <w:rsid w:val="00C7413D"/>
    <w:rsid w:val="00C8104A"/>
    <w:rsid w:val="00C834C8"/>
    <w:rsid w:val="00C83BCF"/>
    <w:rsid w:val="00C94CE6"/>
    <w:rsid w:val="00C96030"/>
    <w:rsid w:val="00CA70F1"/>
    <w:rsid w:val="00CB2EC3"/>
    <w:rsid w:val="00CB5FAA"/>
    <w:rsid w:val="00CC0975"/>
    <w:rsid w:val="00CC1643"/>
    <w:rsid w:val="00CC6A9E"/>
    <w:rsid w:val="00CD5460"/>
    <w:rsid w:val="00CE4B31"/>
    <w:rsid w:val="00CE77D1"/>
    <w:rsid w:val="00D00517"/>
    <w:rsid w:val="00D06950"/>
    <w:rsid w:val="00D10C05"/>
    <w:rsid w:val="00D10DC3"/>
    <w:rsid w:val="00D2181D"/>
    <w:rsid w:val="00D316B7"/>
    <w:rsid w:val="00D31BC7"/>
    <w:rsid w:val="00D3475A"/>
    <w:rsid w:val="00D35D82"/>
    <w:rsid w:val="00D6689C"/>
    <w:rsid w:val="00D71F42"/>
    <w:rsid w:val="00D80823"/>
    <w:rsid w:val="00D808CD"/>
    <w:rsid w:val="00D9445E"/>
    <w:rsid w:val="00DA23E4"/>
    <w:rsid w:val="00DB5D2B"/>
    <w:rsid w:val="00DC3A91"/>
    <w:rsid w:val="00DC570B"/>
    <w:rsid w:val="00DD4A83"/>
    <w:rsid w:val="00DE1831"/>
    <w:rsid w:val="00DF07DE"/>
    <w:rsid w:val="00DF5B14"/>
    <w:rsid w:val="00E059DF"/>
    <w:rsid w:val="00E138FF"/>
    <w:rsid w:val="00E166B8"/>
    <w:rsid w:val="00E266C3"/>
    <w:rsid w:val="00E36B46"/>
    <w:rsid w:val="00E42596"/>
    <w:rsid w:val="00E50C3C"/>
    <w:rsid w:val="00E50E85"/>
    <w:rsid w:val="00E52AFC"/>
    <w:rsid w:val="00E63A59"/>
    <w:rsid w:val="00E63B57"/>
    <w:rsid w:val="00E77347"/>
    <w:rsid w:val="00E821D7"/>
    <w:rsid w:val="00E83D1F"/>
    <w:rsid w:val="00E84B41"/>
    <w:rsid w:val="00E87C65"/>
    <w:rsid w:val="00EA259A"/>
    <w:rsid w:val="00EA3D60"/>
    <w:rsid w:val="00EB10B3"/>
    <w:rsid w:val="00EB76D9"/>
    <w:rsid w:val="00EC044D"/>
    <w:rsid w:val="00EC7020"/>
    <w:rsid w:val="00EC7680"/>
    <w:rsid w:val="00ED2BF8"/>
    <w:rsid w:val="00ED4BB5"/>
    <w:rsid w:val="00EE2BAB"/>
    <w:rsid w:val="00EE3FBE"/>
    <w:rsid w:val="00EF20CA"/>
    <w:rsid w:val="00EF5C06"/>
    <w:rsid w:val="00F11C8C"/>
    <w:rsid w:val="00F23DD4"/>
    <w:rsid w:val="00F24C3F"/>
    <w:rsid w:val="00F35C3B"/>
    <w:rsid w:val="00F37977"/>
    <w:rsid w:val="00F41143"/>
    <w:rsid w:val="00F412B7"/>
    <w:rsid w:val="00F51073"/>
    <w:rsid w:val="00F510B2"/>
    <w:rsid w:val="00F52FD8"/>
    <w:rsid w:val="00F604A6"/>
    <w:rsid w:val="00F7074D"/>
    <w:rsid w:val="00F80280"/>
    <w:rsid w:val="00F80F06"/>
    <w:rsid w:val="00F80FDE"/>
    <w:rsid w:val="00F877C9"/>
    <w:rsid w:val="00F926FD"/>
    <w:rsid w:val="00F95F06"/>
    <w:rsid w:val="00FA0540"/>
    <w:rsid w:val="00FA4C86"/>
    <w:rsid w:val="00FA7634"/>
    <w:rsid w:val="00FB093A"/>
    <w:rsid w:val="00FB24EE"/>
    <w:rsid w:val="00FD1B4A"/>
    <w:rsid w:val="00FD530A"/>
    <w:rsid w:val="00FD690C"/>
    <w:rsid w:val="00FE37BA"/>
    <w:rsid w:val="00FE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05D7B4-18E4-4000-8CE9-7350BA8E2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8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3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6</Pages>
  <Words>967</Words>
  <Characters>55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s, Sevtap</dc:creator>
  <cp:keywords/>
  <dc:description/>
  <cp:lastModifiedBy>Savas, Sevtap</cp:lastModifiedBy>
  <cp:revision>15</cp:revision>
  <dcterms:created xsi:type="dcterms:W3CDTF">2016-05-27T12:45:00Z</dcterms:created>
  <dcterms:modified xsi:type="dcterms:W3CDTF">2017-01-18T17:54:00Z</dcterms:modified>
</cp:coreProperties>
</file>